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956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4"/>
        <w:gridCol w:w="942"/>
        <w:gridCol w:w="560"/>
        <w:gridCol w:w="742"/>
        <w:gridCol w:w="1036"/>
        <w:gridCol w:w="406"/>
        <w:gridCol w:w="1021"/>
        <w:gridCol w:w="994"/>
        <w:gridCol w:w="994"/>
        <w:gridCol w:w="994"/>
        <w:gridCol w:w="938"/>
        <w:gridCol w:w="924"/>
        <w:gridCol w:w="65"/>
        <w:gridCol w:w="939"/>
        <w:gridCol w:w="997"/>
        <w:gridCol w:w="994"/>
        <w:gridCol w:w="1036"/>
      </w:tblGrid>
      <w:tr>
        <w:trPr>
          <w:trHeight w:val="571" w:hRule="exact"/>
        </w:trPr>
        <w:tc>
          <w:tcPr>
            <w:tcW w:w="15956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ind w:left="993" w:hanging="993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Supplementary data: VOCs emitted by the pathogenic fungi 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Fusarium culmorum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and by 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Cochliobolus sativus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after 2, 7, 14, 21, and 27 or 28 days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48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9896" w:type="dxa"/>
            <w:gridSpan w:val="11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mitted by</w:t>
            </w:r>
          </w:p>
        </w:tc>
      </w:tr>
      <w:tr>
        <w:trPr>
          <w:trHeight w:val="317" w:hRule="exact"/>
          <w:cantSplit w:val="true"/>
        </w:trPr>
        <w:tc>
          <w:tcPr>
            <w:tcW w:w="237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4941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C. sativus 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4955" w:type="dxa"/>
            <w:gridSpan w:val="6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 xml:space="preserve">F. culmorum 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f</w:t>
            </w:r>
          </w:p>
        </w:tc>
      </w:tr>
      <w:tr>
        <w:trPr>
          <w:trHeight w:val="1144" w:hRule="atLeast"/>
          <w:cantSplit w:val="true"/>
        </w:trPr>
        <w:tc>
          <w:tcPr>
            <w:tcW w:w="23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mpounds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AS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left" w:pos="575" w:leader="none"/>
              </w:tabs>
              <w:ind w:left="8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Ical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left" w:pos="575" w:leader="none"/>
              </w:tabs>
              <w:ind w:left="8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Iref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left" w:pos="575" w:leader="none"/>
              </w:tabs>
              <w:ind w:left="8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dentification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d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tabs>
                <w:tab w:val="clear" w:pos="708"/>
                <w:tab w:val="left" w:pos="575" w:leader="none"/>
              </w:tabs>
              <w:ind w:left="8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lass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 day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 day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 day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1 days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8 days</w:t>
            </w: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 days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 days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 day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1 days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7 days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exane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0-54-3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00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00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, STD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a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62±1.1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0.4±22.63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17±3.36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50±6.75</w:t>
            </w:r>
          </w:p>
        </w:tc>
        <w:tc>
          <w:tcPr>
            <w:tcW w:w="10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.93±16.86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-methylbuta-1,3-di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-79-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 ± 0.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epta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2-82-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±0.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ethyl methanoat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7-31-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3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82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(46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E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±0.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±0.0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±0.01</w:t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.25±5.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.19±10.70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0.66±23.25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-methylbutanal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-17-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926 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(56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77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3.9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-methylbutan-2-o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63-80-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1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K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69±0.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-methylpropyl format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42-55-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5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E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±0.0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-methylbut-3-en-2-ol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5-18-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36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(53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354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-methylpropan-1-ol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8-83-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0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08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(55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3±0.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7.2±11.0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47" w:hRule="atLeas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para-xyl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Style w:val="Noarchive"/>
                <w:rFonts w:cs="Arial" w:ascii="Arial" w:hAnsi="Arial"/>
                <w:sz w:val="14"/>
                <w:szCs w:val="14"/>
              </w:rPr>
              <w:t>106-42-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0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27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(49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62±2.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96±2.4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,8-cineol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70-82-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7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24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(57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68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6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-methylbutan-1-ol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37-32-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8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12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(49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±0.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±0.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89±0.5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-methylbutan-1-ol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3-51-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8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15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(49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7.30±53.1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8.85±19.3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.3±1.6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Octan-3-o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6-68-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3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44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(63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K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07±0.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95±1.5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6.86±27.5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9.09±32.04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9.31±0.76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-methylbut-3-en-1-ol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3-32-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3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4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(52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8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-methyl-hept-5-en-2-one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0-93-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312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319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(58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MS, RI, STD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K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ind w:left="8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Ical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7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ind w:left="8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Iref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ind w:left="8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dentification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d</w:t>
            </w:r>
          </w:p>
        </w:tc>
        <w:tc>
          <w:tcPr>
            <w:tcW w:w="4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ind w:left="8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lass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4941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C. sativus 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4955" w:type="dxa"/>
            <w:gridSpan w:val="6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 xml:space="preserve">F. culmorum 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f</w:t>
            </w:r>
          </w:p>
        </w:tc>
      </w:tr>
      <w:tr>
        <w:trPr>
          <w:trHeight w:val="600" w:hRule="atLeast"/>
        </w:trPr>
        <w:tc>
          <w:tcPr>
            <w:tcW w:w="23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mpounds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AS</w:t>
            </w:r>
          </w:p>
        </w:tc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ind w:left="113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7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ind w:left="113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ind w:left="113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4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ind w:left="113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 day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 day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 day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1 days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8 days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 days</w:t>
            </w:r>
          </w:p>
        </w:tc>
        <w:tc>
          <w:tcPr>
            <w:tcW w:w="100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 days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 day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1 days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7 days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-butenylbenzene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68-56-9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329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exan-1-ol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1-27-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33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360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(57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methyltrisulfid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58-80-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4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377 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(56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, RI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ctan-3-ol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9-98-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7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88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(63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, RI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99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6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-methyl-2-(2-propenyl)-benz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87-04-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7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54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-methyl-1,3-dimethylbenz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04-66-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39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16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3.2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43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5.48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10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1.72</w:t>
            </w:r>
          </w:p>
        </w:tc>
      </w:tr>
      <w:tr>
        <w:trPr>
          <w:trHeight w:val="354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Oct-1-en-3-ol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391-86-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3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38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(66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, RI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-methylsulfanylpropanal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268-49-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3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463 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(66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O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elta-elem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307-84-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4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68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(67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4±0.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pha-ylang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912-44-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5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491 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(71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, RI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closativ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469-52-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6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473 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(70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, RI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-butenylbenz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60-06-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8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3±0.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ntadeca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9-62-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(+)-Sativ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650-28-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0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27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(70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.70±10.6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2.45±17.4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4.17±40.1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5.34±67.2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1.93±9.7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NI #7 (sesquiterpene, MW = 204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4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0.73 </w:t>
            </w:r>
            <w:r>
              <w:rPr>
                <w:rFonts w:cs="Arial"/>
                <w:sz w:val="14"/>
                <w:szCs w:val="14"/>
                <w:lang w:val="en-US"/>
              </w:rPr>
              <w:t>±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0.2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19±2.2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18±5.2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31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4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ongifol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75-20-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5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74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(71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98±2.7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05±1.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NI #9 (sesquiterpene, MW=204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6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84±0.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3±0.2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62±0.0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Widdr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70-40-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0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26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(71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±0.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-furanmethanol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8-00-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1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686 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(52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, RI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00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1.90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 #14 (sesquiterpene, MW=204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3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1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ind w:left="8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Ical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7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ind w:left="8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Iref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ind w:left="8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dentification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d</w:t>
            </w:r>
          </w:p>
        </w:tc>
        <w:tc>
          <w:tcPr>
            <w:tcW w:w="4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ind w:left="8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lass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4941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C. sativus 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4955" w:type="dxa"/>
            <w:gridSpan w:val="6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 xml:space="preserve">F. culmorum 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f</w:t>
            </w:r>
          </w:p>
        </w:tc>
      </w:tr>
      <w:tr>
        <w:trPr>
          <w:trHeight w:val="572" w:hRule="atLeast"/>
        </w:trPr>
        <w:tc>
          <w:tcPr>
            <w:tcW w:w="23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mpounds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AS</w:t>
            </w:r>
          </w:p>
        </w:tc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7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4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 day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 day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 day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1 days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8 days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 days</w:t>
            </w:r>
          </w:p>
        </w:tc>
        <w:tc>
          <w:tcPr>
            <w:tcW w:w="100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 days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 day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1 days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7 days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beta-acoradiene 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477-64-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4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02±0.3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4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8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lpha-humul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753-98-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4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63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(58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±0.0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 #21 (sesquiterpene, MW=204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5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0±0.3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 #16 (sesquiterpene, MW=204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5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62±0.2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5±0.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1±0.1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6±0.0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lpha-amorph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83-75-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7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91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(71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4±0.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 LOQ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 #17 (sesquiterpene, MW=204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7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Epizonar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1702-63</w:t>
            </w:r>
            <w:r>
              <w:rPr>
                <w:rFonts w:cs="Arial" w:ascii="Arial" w:hAnsi="Arial"/>
                <w:sz w:val="14"/>
                <w:szCs w:val="14"/>
              </w:rPr>
              <w:t>-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9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88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(74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 #22 (sesquiterpene, MW=204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pha-muurol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08-80-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27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(71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-alpha-bisabol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532-79-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40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(71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rmacrene A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387-44-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3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37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(76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, RI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3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6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3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4.9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2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8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3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2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ta-sesquiphellandr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307-83-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5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82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(58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-phenylbutan-1-o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95-40-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77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K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±0.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-phenylethanol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8-85-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9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95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(77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S, RI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-phenylethanol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eastAsia="fr-FR"/>
              </w:rPr>
              <w:t>60-12-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8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859 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(62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, RI, ST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 #23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Heading3"/>
              <w:spacing w:before="280" w:after="0"/>
              <w:rPr>
                <w:rFonts w:ascii="Arial" w:hAnsi="Arial" w:cs="Arial"/>
                <w:b w:val="false"/>
                <w:b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 w:val="false"/>
                <w:sz w:val="14"/>
                <w:szCs w:val="14"/>
                <w:lang w:val="en-US"/>
              </w:rPr>
              <w:t>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89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NI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7±0.1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21±0.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6±0.1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70±0.1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 #24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Heading3"/>
              <w:spacing w:before="280" w:after="0"/>
              <w:rPr>
                <w:rFonts w:ascii="Arial" w:hAnsi="Arial" w:cs="Arial"/>
                <w:b w:val="false"/>
                <w:b w:val="false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 w:val="false"/>
                <w:sz w:val="14"/>
                <w:szCs w:val="14"/>
                <w:lang w:val="en-US"/>
              </w:rPr>
              <w:t>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1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NI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5±0.1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15±0.3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47±0.8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16±0.3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 #25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7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0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3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1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0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3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1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ngifolenealdehyd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890-84-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8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.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yer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64-54-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0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ind w:left="8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Ical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7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ind w:left="8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Iref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ind w:left="8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dentification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d</w:t>
            </w:r>
          </w:p>
        </w:tc>
        <w:tc>
          <w:tcPr>
            <w:tcW w:w="4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ind w:left="8" w:right="113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lass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4941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C. sativus 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4955" w:type="dxa"/>
            <w:gridSpan w:val="6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 xml:space="preserve">F. culmorum 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f</w:t>
            </w:r>
          </w:p>
        </w:tc>
      </w:tr>
      <w:tr>
        <w:trPr>
          <w:trHeight w:val="572" w:hRule="atLeast"/>
        </w:trPr>
        <w:tc>
          <w:tcPr>
            <w:tcW w:w="23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mpounds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AS</w:t>
            </w:r>
          </w:p>
        </w:tc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7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4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 day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 day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 day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1 days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8 days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 days</w:t>
            </w:r>
          </w:p>
        </w:tc>
        <w:tc>
          <w:tcPr>
            <w:tcW w:w="100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 days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 day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1 days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7 days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 #26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3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9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1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0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2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 #27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4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2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9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1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pimaradi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86-66-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4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LOQ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sokaure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5947-50-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5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5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1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±0.0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</w:tr>
      <w:tr>
        <w:trPr>
          <w:trHeight w:val="2272" w:hRule="exact"/>
        </w:trPr>
        <w:tc>
          <w:tcPr>
            <w:tcW w:w="2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hemical classes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ind w:left="176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lcohols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ind w:left="176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Organic esters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ind w:left="176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romatic hydrocarbons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ind w:left="176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Ketones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ind w:left="176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lkanes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ind w:left="176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lkenes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ind w:left="176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Furanic compounds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ind w:left="176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uphur compounds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ind w:left="176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erpenoids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ind w:left="176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Others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ind w:left="176" w:hanging="0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Non Identified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bCs/>
                <w:sz w:val="14"/>
                <w:szCs w:val="14"/>
                <w:highlight w:val="yellow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highlight w:val="yellow"/>
                <w:lang w:val="en-US"/>
              </w:rPr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highlight w:val="yellow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highlight w:val="yellow"/>
                <w:lang w:val="en-US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7.30±53.18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.70±10.64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±0.04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1±0.00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3±0.02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±0.01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4.98±1.20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3±0.01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83±0.02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±0.01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±0.01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±0.02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4.73±5.41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5±0.00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01±0.07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9±0.01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5±0.02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3.96±12.39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±0.01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.72±0.13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2±0.03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0.36±1.76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8±0.00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.24±0.07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5.86±10.6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07±0.00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.62±1.10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3.68±0.61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8.77±3.91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3.32±4.42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62±2.84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.64±1.02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0.42±22.63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7.60±6.65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.25±5.15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7.13±2.83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6.86±27.58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17±3.36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3.79±0.81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.19±10.7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8.43±5.48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9.09±32.04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.5±6.75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0.66±23.25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4.10±1.72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9.31±0.76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.93±16.86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jc w:val="left"/>
              <w:rPr>
                <w:rFonts w:ascii="Arial" w:hAnsi="Arial" w:cs="Arial"/>
                <w:sz w:val="14"/>
                <w:szCs w:val="14"/>
                <w:highlight w:val="yellow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highlight w:val="yellow"/>
                <w:lang w:val="en-US"/>
              </w:rPr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Arial" w:ascii="Arial" w:hAnsi="Arial"/>
          <w:sz w:val="14"/>
          <w:szCs w:val="14"/>
          <w:vertAlign w:val="superscript"/>
          <w:lang w:val="en-US"/>
        </w:rPr>
        <w:t xml:space="preserve">a </w:t>
      </w:r>
      <w:r>
        <w:rPr>
          <w:rFonts w:cs="Arial" w:ascii="Arial" w:hAnsi="Arial"/>
          <w:sz w:val="14"/>
          <w:szCs w:val="14"/>
          <w:lang w:val="en-US"/>
        </w:rPr>
        <w:t xml:space="preserve">Compounds listed from their order of elution in a VF-Wax polar capillary column (30 m </w:t>
      </w:r>
      <w:r>
        <w:rPr>
          <w:rFonts w:eastAsia="MTSY;Arial Unicode MS" w:cs="Arial" w:ascii="Arial" w:hAnsi="Arial"/>
          <w:sz w:val="14"/>
          <w:szCs w:val="14"/>
          <w:lang w:val="en-US"/>
        </w:rPr>
        <w:t>×</w:t>
      </w:r>
      <w:r>
        <w:rPr>
          <w:rFonts w:cs="Arial" w:ascii="Arial" w:hAnsi="Arial"/>
          <w:sz w:val="14"/>
          <w:szCs w:val="14"/>
          <w:lang w:val="en-US"/>
        </w:rPr>
        <w:t xml:space="preserve"> 0.25 mm </w:t>
      </w:r>
      <w:r>
        <w:rPr>
          <w:rFonts w:eastAsia="MTSY;Arial Unicode MS" w:cs="Arial" w:ascii="Arial" w:hAnsi="Arial"/>
          <w:sz w:val="14"/>
          <w:szCs w:val="14"/>
          <w:lang w:val="en-US"/>
        </w:rPr>
        <w:t>×</w:t>
      </w:r>
      <w:r>
        <w:rPr>
          <w:rFonts w:cs="Arial" w:ascii="Arial" w:hAnsi="Arial"/>
          <w:sz w:val="14"/>
          <w:szCs w:val="14"/>
          <w:lang w:val="en-US"/>
        </w:rPr>
        <w:t xml:space="preserve"> 0.25 µm)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 w:val="14"/>
          <w:szCs w:val="14"/>
          <w:vertAlign w:val="superscript"/>
          <w:lang w:val="en-US"/>
        </w:rPr>
        <w:t xml:space="preserve">b </w:t>
      </w:r>
      <w:r>
        <w:rPr>
          <w:rFonts w:cs="Arial" w:ascii="Arial" w:hAnsi="Arial"/>
          <w:sz w:val="14"/>
          <w:szCs w:val="14"/>
          <w:lang w:val="en-US"/>
        </w:rPr>
        <w:t xml:space="preserve">Linear retention index calculated on a VF-Wax capillary column with a homologous series of n-alkanes (C7–C30). 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 w:val="14"/>
          <w:szCs w:val="14"/>
          <w:vertAlign w:val="superscript"/>
          <w:lang w:val="en-US"/>
        </w:rPr>
        <w:t>c</w:t>
      </w:r>
      <w:r>
        <w:rPr>
          <w:rFonts w:cs="Arial" w:ascii="Arial" w:hAnsi="Arial"/>
          <w:sz w:val="14"/>
          <w:szCs w:val="14"/>
          <w:lang w:val="en-US"/>
        </w:rPr>
        <w:t xml:space="preserve"> Linear retention index in literature.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 w:val="14"/>
          <w:szCs w:val="14"/>
          <w:vertAlign w:val="superscript"/>
          <w:lang w:val="en-US"/>
        </w:rPr>
        <w:t xml:space="preserve">d </w:t>
      </w:r>
      <w:r>
        <w:rPr>
          <w:rFonts w:cs="Arial" w:ascii="Arial" w:hAnsi="Arial"/>
          <w:sz w:val="14"/>
          <w:szCs w:val="14"/>
          <w:lang w:val="en-US"/>
        </w:rPr>
        <w:t>Identification proposal is indicated by the following: MS, identification by comparing EI mass spectrum with Wiley275, pal600k and NBS75K mass spectral database; RI, identification by retention indexes with literature data; STD, comparison with the retention times and mass spectra of available standards.</w:t>
      </w:r>
    </w:p>
    <w:p>
      <w:pPr>
        <w:pStyle w:val="Normal"/>
        <w:tabs>
          <w:tab w:val="clear" w:pos="708"/>
          <w:tab w:val="left" w:pos="709" w:leader="none"/>
        </w:tabs>
        <w:jc w:val="left"/>
        <w:rPr/>
      </w:pPr>
      <w:r>
        <w:rPr>
          <w:rFonts w:cs="Arial" w:ascii="Arial" w:hAnsi="Arial"/>
          <w:sz w:val="14"/>
          <w:szCs w:val="14"/>
          <w:vertAlign w:val="superscript"/>
          <w:lang w:val="en-US"/>
        </w:rPr>
        <w:t xml:space="preserve">e </w:t>
      </w:r>
      <w:r>
        <w:rPr>
          <w:rFonts w:cs="Arial" w:ascii="Arial" w:hAnsi="Arial"/>
          <w:sz w:val="14"/>
          <w:szCs w:val="14"/>
          <w:lang w:val="en-US"/>
        </w:rPr>
        <w:t>Chemical classes: A: alcohol, E: organic ester, H: aromatic hydrocarbon, K: ketone, Aa: alkane, Ae: alkene, F: furanic compound, S: sulphur compound, T: terpenoid, O: other, NI: non identified</w:t>
      </w:r>
    </w:p>
    <w:p>
      <w:pPr>
        <w:pStyle w:val="Normal"/>
        <w:tabs>
          <w:tab w:val="clear" w:pos="708"/>
          <w:tab w:val="left" w:pos="709" w:leader="none"/>
        </w:tabs>
        <w:jc w:val="left"/>
        <w:rPr/>
      </w:pPr>
      <w:r>
        <w:rPr>
          <w:rFonts w:cs="Arial" w:ascii="Arial" w:hAnsi="Arial"/>
          <w:sz w:val="14"/>
          <w:szCs w:val="14"/>
          <w:vertAlign w:val="superscript"/>
          <w:lang w:val="en-US"/>
        </w:rPr>
        <w:t xml:space="preserve">f </w:t>
      </w:r>
      <w:r>
        <w:rPr>
          <w:rFonts w:cs="Arial" w:ascii="Arial" w:hAnsi="Arial"/>
          <w:sz w:val="14"/>
          <w:szCs w:val="14"/>
          <w:lang w:val="en-US"/>
        </w:rPr>
        <w:t>Mean percentage of VOCs emitted by 5 fungal cultures, for an initial fungal inoculum of 2,000 conidia.</w:t>
      </w:r>
    </w:p>
    <w:p>
      <w:pPr>
        <w:pStyle w:val="Normal"/>
        <w:tabs>
          <w:tab w:val="clear" w:pos="708"/>
          <w:tab w:val="left" w:pos="709" w:leader="none"/>
        </w:tabs>
        <w:jc w:val="left"/>
        <w:rPr/>
      </w:pPr>
      <w:r>
        <w:rPr>
          <w:rFonts w:cs="Arial" w:ascii="Arial" w:hAnsi="Arial"/>
          <w:sz w:val="14"/>
          <w:szCs w:val="14"/>
          <w:vertAlign w:val="superscript"/>
          <w:lang w:val="en-US"/>
        </w:rPr>
        <w:t>g</w:t>
      </w:r>
      <w:r>
        <w:rPr>
          <w:rFonts w:cs="Arial" w:ascii="Arial" w:hAnsi="Arial"/>
          <w:sz w:val="14"/>
          <w:szCs w:val="14"/>
          <w:lang w:val="en-US"/>
        </w:rPr>
        <w:t xml:space="preserve"> Only the five major non-identified molecules (NI) of each treatment (&gt; LOQ) were listed in the table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sz w:val="14"/>
          <w:szCs w:val="14"/>
          <w:lang w:val="en-US"/>
        </w:rPr>
        <w:t>&lt; LOQ means that the mean quantity of the compound is below the limit of quantification (signal /noise ratio &lt; 3 at the same retention time)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Times New Roman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  <w:vertAlign w:val="superscript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Calibri" w:hAnsi="Calibri" w:eastAsia="Times New Roman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Times New Roman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Arial" w:hAnsi="Arial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CarCar5">
    <w:name w:val=" Car Car5"/>
    <w:basedOn w:val="Policepardfaut"/>
    <w:qFormat/>
    <w:rPr>
      <w:rFonts w:ascii="Cambria" w:hAnsi="Cambria" w:cs="Times New Roman"/>
      <w:b/>
      <w:bCs/>
      <w:color w:val="365F91"/>
      <w:sz w:val="28"/>
      <w:szCs w:val="28"/>
    </w:rPr>
  </w:style>
  <w:style w:type="character" w:styleId="CarCar4">
    <w:name w:val=" Car Car4"/>
    <w:basedOn w:val="Policepardfaut"/>
    <w:qFormat/>
    <w:rPr>
      <w:rFonts w:ascii="Times New Roman" w:hAnsi="Times New Roman" w:cs="Times New Roman"/>
      <w:b/>
      <w:bCs/>
      <w:sz w:val="27"/>
      <w:szCs w:val="27"/>
      <w:lang w:val="en-US"/>
    </w:rPr>
  </w:style>
  <w:style w:type="character" w:styleId="CarCar3">
    <w:name w:val=" Car Car3"/>
    <w:basedOn w:val="Policepardfaut"/>
    <w:qFormat/>
    <w:rPr>
      <w:rFonts w:ascii="Calibri" w:hAnsi="Calibri" w:cs="Times New Roman"/>
    </w:rPr>
  </w:style>
  <w:style w:type="character" w:styleId="CarCar2">
    <w:name w:val=" Car Car2"/>
    <w:basedOn w:val="Policepardfaut"/>
    <w:qFormat/>
    <w:rPr>
      <w:rFonts w:ascii="Calibri" w:hAnsi="Calibri" w:cs="Times New Roman"/>
    </w:rPr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CarCar1">
    <w:name w:val=" Car Car1"/>
    <w:basedOn w:val="Policepardfaut"/>
    <w:qFormat/>
    <w:rPr>
      <w:rFonts w:ascii="Tahoma" w:hAnsi="Tahoma" w:cs="Tahoma"/>
      <w:sz w:val="16"/>
      <w:szCs w:val="16"/>
    </w:rPr>
  </w:style>
  <w:style w:type="character" w:styleId="Hps">
    <w:name w:val="hps"/>
    <w:basedOn w:val="Policepardfaut"/>
    <w:qFormat/>
    <w:rPr>
      <w:rFonts w:cs="Times New Roman"/>
    </w:rPr>
  </w:style>
  <w:style w:type="character" w:styleId="Shorttext">
    <w:name w:val="short_text"/>
    <w:basedOn w:val="Policepardfaut"/>
    <w:qFormat/>
    <w:rPr>
      <w:rFonts w:cs="Times New Roman"/>
    </w:rPr>
  </w:style>
  <w:style w:type="character" w:styleId="Noarchive">
    <w:name w:val="noarchive"/>
    <w:basedOn w:val="Policepardfaut"/>
    <w:qFormat/>
    <w:rPr>
      <w:rFonts w:cs="Times New Roman"/>
    </w:rPr>
  </w:style>
  <w:style w:type="character" w:styleId="CarCar">
    <w:name w:val=" Car Car"/>
    <w:basedOn w:val="Policepardfaut"/>
    <w:qFormat/>
    <w:rPr>
      <w:rFonts w:ascii="Courier New" w:hAnsi="Courier New" w:cs="Courier New"/>
      <w:sz w:val="20"/>
      <w:szCs w:val="20"/>
      <w:lang w:val="en-US"/>
    </w:rPr>
  </w:style>
  <w:style w:type="character" w:styleId="Emphasis">
    <w:name w:val="Emphasis"/>
    <w:basedOn w:val="Policepardfaut"/>
    <w:qFormat/>
    <w:rPr>
      <w:rFonts w:cs="Times New Roman"/>
      <w:i/>
      <w:iCs/>
    </w:rPr>
  </w:style>
  <w:style w:type="character" w:styleId="StrongEmphasis">
    <w:name w:val="Strong"/>
    <w:basedOn w:val="Policepardfaut"/>
    <w:qFormat/>
    <w:rPr>
      <w:rFonts w:cs="Times New Roman"/>
      <w:b/>
      <w:bCs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15:00:00Z</dcterms:created>
  <dc:creator>Marie Fiers</dc:creator>
  <dc:description/>
  <cp:keywords/>
  <dc:language>en-US</dc:language>
  <cp:lastModifiedBy>Marie et Nico</cp:lastModifiedBy>
  <dcterms:modified xsi:type="dcterms:W3CDTF">2013-02-16T22:02:00Z</dcterms:modified>
  <cp:revision>4</cp:revision>
  <dc:subject/>
  <dc:title>Supplementary data: VOCs emitted by the pathogenic fungi Fusarium culmorum and by Cochliobolus sativus after 2, 7, 14, 21, and 27 or 28 days</dc:title>
</cp:coreProperties>
</file>